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8A9F3D" w14:textId="77777777" w:rsidR="006327EF" w:rsidRPr="005F4847" w:rsidRDefault="006327EF" w:rsidP="006327EF">
      <w:pPr>
        <w:spacing w:line="360" w:lineRule="auto"/>
        <w:jc w:val="both"/>
        <w:rPr>
          <w:rFonts w:ascii="Times New Roman" w:hAnsi="Times New Roman" w:cs="Times New Roman"/>
        </w:rPr>
      </w:pPr>
      <w:r w:rsidRPr="005F4847">
        <w:rPr>
          <w:rFonts w:ascii="Times New Roman" w:hAnsi="Times New Roman" w:cs="Times New Roman"/>
        </w:rPr>
        <w:t xml:space="preserve">Supplementary Table </w:t>
      </w:r>
      <w:r w:rsidR="00046E51">
        <w:rPr>
          <w:rFonts w:ascii="Times New Roman" w:hAnsi="Times New Roman" w:cs="Times New Roman"/>
        </w:rPr>
        <w:t>3</w:t>
      </w:r>
      <w:bookmarkStart w:id="0" w:name="_GoBack"/>
      <w:bookmarkEnd w:id="0"/>
    </w:p>
    <w:tbl>
      <w:tblPr>
        <w:tblW w:w="9882" w:type="dxa"/>
        <w:tblInd w:w="-324" w:type="dxa"/>
        <w:tblLayout w:type="fixed"/>
        <w:tblLook w:val="04A0" w:firstRow="1" w:lastRow="0" w:firstColumn="1" w:lastColumn="0" w:noHBand="0" w:noVBand="1"/>
      </w:tblPr>
      <w:tblGrid>
        <w:gridCol w:w="5252"/>
        <w:gridCol w:w="709"/>
        <w:gridCol w:w="1275"/>
        <w:gridCol w:w="1276"/>
        <w:gridCol w:w="1370"/>
      </w:tblGrid>
      <w:tr w:rsidR="006327EF" w:rsidRPr="005F4847" w14:paraId="328CF452" w14:textId="77777777" w:rsidTr="00807C0C">
        <w:trPr>
          <w:trHeight w:val="300"/>
        </w:trPr>
        <w:tc>
          <w:tcPr>
            <w:tcW w:w="5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BA8BA" w14:textId="77777777" w:rsidR="006327EF" w:rsidRPr="005F4847" w:rsidRDefault="006327EF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F484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Enhancer sets enriched for regions opening in tumor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49893" w14:textId="77777777" w:rsidR="006327EF" w:rsidRPr="005F4847" w:rsidRDefault="006327EF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F484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E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E114C" w14:textId="77777777" w:rsidR="006327EF" w:rsidRPr="005F4847" w:rsidRDefault="006327EF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F484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OM p-va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A7EE8" w14:textId="77777777" w:rsidR="006327EF" w:rsidRPr="005F4847" w:rsidRDefault="006327EF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F484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DR q-val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34C24" w14:textId="77777777" w:rsidR="006327EF" w:rsidRPr="005F4847" w:rsidRDefault="006327EF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F484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WER p-val</w:t>
            </w:r>
          </w:p>
        </w:tc>
      </w:tr>
      <w:tr w:rsidR="006327EF" w:rsidRPr="005F4847" w14:paraId="0917BD43" w14:textId="77777777" w:rsidTr="00807C0C">
        <w:trPr>
          <w:trHeight w:val="300"/>
        </w:trPr>
        <w:tc>
          <w:tcPr>
            <w:tcW w:w="5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5AF59" w14:textId="77777777" w:rsidR="006327EF" w:rsidRPr="005F4847" w:rsidRDefault="006327EF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DRC_LEADING_EDGE_CEL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4E70F" w14:textId="77777777" w:rsidR="006327EF" w:rsidRPr="005F4847" w:rsidRDefault="006327EF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122B6" w14:textId="77777777" w:rsidR="006327EF" w:rsidRPr="005F4847" w:rsidRDefault="006327EF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D6820" w14:textId="77777777" w:rsidR="006327EF" w:rsidRPr="005F4847" w:rsidRDefault="006327EF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05C74" w14:textId="77777777" w:rsidR="006327EF" w:rsidRPr="005F4847" w:rsidRDefault="006327EF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27EF" w:rsidRPr="005F4847" w14:paraId="6E7BE73B" w14:textId="77777777" w:rsidTr="00807C0C">
        <w:trPr>
          <w:trHeight w:val="300"/>
        </w:trPr>
        <w:tc>
          <w:tcPr>
            <w:tcW w:w="5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47533" w14:textId="77777777" w:rsidR="006327EF" w:rsidRPr="005F4847" w:rsidRDefault="006327EF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DRC_DORSAL_EPIDERMIS_PRIMORDIUM_BROA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118C5" w14:textId="77777777" w:rsidR="006327EF" w:rsidRPr="005F4847" w:rsidRDefault="006327EF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FFF21" w14:textId="77777777" w:rsidR="006327EF" w:rsidRPr="005F4847" w:rsidRDefault="006327EF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B6C5B" w14:textId="77777777" w:rsidR="006327EF" w:rsidRPr="005F4847" w:rsidRDefault="006327EF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8C7F5" w14:textId="77777777" w:rsidR="006327EF" w:rsidRPr="005F4847" w:rsidRDefault="006327EF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327EF" w:rsidRPr="005F4847" w14:paraId="1156C68F" w14:textId="77777777" w:rsidTr="00807C0C">
        <w:trPr>
          <w:trHeight w:val="300"/>
        </w:trPr>
        <w:tc>
          <w:tcPr>
            <w:tcW w:w="5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2AB7C" w14:textId="77777777" w:rsidR="006327EF" w:rsidRPr="005F4847" w:rsidRDefault="006327EF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DRC_ANTERIOR_MIDGUT_PRIMORDIU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98100" w14:textId="77777777" w:rsidR="006327EF" w:rsidRPr="005F4847" w:rsidRDefault="006327EF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6A562" w14:textId="77777777" w:rsidR="006327EF" w:rsidRPr="005F4847" w:rsidRDefault="006327EF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365EA" w14:textId="77777777" w:rsidR="006327EF" w:rsidRPr="005F4847" w:rsidRDefault="006327EF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97628" w14:textId="77777777" w:rsidR="006327EF" w:rsidRPr="005F4847" w:rsidRDefault="006327EF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6327EF" w:rsidRPr="005F4847" w14:paraId="1E5808C2" w14:textId="77777777" w:rsidTr="00807C0C">
        <w:trPr>
          <w:trHeight w:val="300"/>
        </w:trPr>
        <w:tc>
          <w:tcPr>
            <w:tcW w:w="5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C1040" w14:textId="77777777" w:rsidR="006327EF" w:rsidRPr="005F4847" w:rsidRDefault="006327EF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DFLY_TESTI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838D8" w14:textId="77777777" w:rsidR="006327EF" w:rsidRPr="005F4847" w:rsidRDefault="006327EF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9AF40" w14:textId="77777777" w:rsidR="006327EF" w:rsidRPr="005F4847" w:rsidRDefault="006327EF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522F6" w14:textId="77777777" w:rsidR="006327EF" w:rsidRPr="005F4847" w:rsidRDefault="006327EF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B02D2" w14:textId="77777777" w:rsidR="006327EF" w:rsidRPr="005F4847" w:rsidRDefault="006327EF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6327EF" w:rsidRPr="005F4847" w14:paraId="110CAA69" w14:textId="77777777" w:rsidTr="00807C0C">
        <w:trPr>
          <w:trHeight w:val="300"/>
        </w:trPr>
        <w:tc>
          <w:tcPr>
            <w:tcW w:w="5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4C57B" w14:textId="77777777" w:rsidR="006327EF" w:rsidRPr="005F4847" w:rsidRDefault="006327EF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DRC_DORSAL_EPIDERMIS_ANLAGE_BROA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8D2B3" w14:textId="77777777" w:rsidR="006327EF" w:rsidRPr="005F4847" w:rsidRDefault="006327EF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8271F" w14:textId="77777777" w:rsidR="006327EF" w:rsidRPr="005F4847" w:rsidRDefault="006327EF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1A11C" w14:textId="77777777" w:rsidR="006327EF" w:rsidRPr="005F4847" w:rsidRDefault="006327EF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E88A4" w14:textId="77777777" w:rsidR="006327EF" w:rsidRPr="005F4847" w:rsidRDefault="006327EF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6327EF" w:rsidRPr="005F4847" w14:paraId="626D3D52" w14:textId="77777777" w:rsidTr="00807C0C">
        <w:trPr>
          <w:trHeight w:val="300"/>
        </w:trPr>
        <w:tc>
          <w:tcPr>
            <w:tcW w:w="5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245C8" w14:textId="77777777" w:rsidR="006327EF" w:rsidRPr="005F4847" w:rsidRDefault="006327EF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DRC_HEAD_EPIDERMIS_LATERAL_ANLAG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BC6A6" w14:textId="77777777" w:rsidR="006327EF" w:rsidRPr="005F4847" w:rsidRDefault="006327EF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0A299" w14:textId="77777777" w:rsidR="006327EF" w:rsidRPr="005F4847" w:rsidRDefault="006327EF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AAEB0" w14:textId="77777777" w:rsidR="006327EF" w:rsidRPr="005F4847" w:rsidRDefault="006327EF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C4703" w14:textId="77777777" w:rsidR="006327EF" w:rsidRPr="005F4847" w:rsidRDefault="006327EF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6327EF" w:rsidRPr="005F4847" w14:paraId="07128A7E" w14:textId="77777777" w:rsidTr="00807C0C">
        <w:trPr>
          <w:trHeight w:val="300"/>
        </w:trPr>
        <w:tc>
          <w:tcPr>
            <w:tcW w:w="5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64DAE" w14:textId="77777777" w:rsidR="006327EF" w:rsidRPr="005F4847" w:rsidRDefault="006327EF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DRC_PAIR_RU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ECC5A" w14:textId="77777777" w:rsidR="006327EF" w:rsidRPr="005F4847" w:rsidRDefault="006327EF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25EC0" w14:textId="77777777" w:rsidR="006327EF" w:rsidRPr="005F4847" w:rsidRDefault="006327EF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9E596" w14:textId="77777777" w:rsidR="006327EF" w:rsidRPr="005F4847" w:rsidRDefault="006327EF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96C74" w14:textId="77777777" w:rsidR="006327EF" w:rsidRPr="005F4847" w:rsidRDefault="006327EF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</w:tr>
      <w:tr w:rsidR="006327EF" w:rsidRPr="005F4847" w14:paraId="788915E8" w14:textId="77777777" w:rsidTr="00807C0C">
        <w:trPr>
          <w:trHeight w:val="300"/>
        </w:trPr>
        <w:tc>
          <w:tcPr>
            <w:tcW w:w="5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7A9E9" w14:textId="77777777" w:rsidR="006327EF" w:rsidRPr="005F4847" w:rsidRDefault="006327EF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DRC_VENTRAL_EPIDERMIS_ANLAGE_BROA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E3AF1" w14:textId="77777777" w:rsidR="006327EF" w:rsidRPr="005F4847" w:rsidRDefault="006327EF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80D96" w14:textId="77777777" w:rsidR="006327EF" w:rsidRPr="005F4847" w:rsidRDefault="006327EF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E0BC2" w14:textId="77777777" w:rsidR="006327EF" w:rsidRPr="005F4847" w:rsidRDefault="006327EF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5EA45" w14:textId="77777777" w:rsidR="006327EF" w:rsidRPr="005F4847" w:rsidRDefault="006327EF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</w:tr>
      <w:tr w:rsidR="006327EF" w:rsidRPr="005F4847" w14:paraId="335FDC7F" w14:textId="77777777" w:rsidTr="00807C0C">
        <w:trPr>
          <w:trHeight w:val="300"/>
        </w:trPr>
        <w:tc>
          <w:tcPr>
            <w:tcW w:w="5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A5201" w14:textId="77777777" w:rsidR="006327EF" w:rsidRPr="005F4847" w:rsidRDefault="006327EF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DFLY_ENDODER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8B96C" w14:textId="77777777" w:rsidR="006327EF" w:rsidRPr="005F4847" w:rsidRDefault="006327EF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E1B88" w14:textId="77777777" w:rsidR="006327EF" w:rsidRPr="005F4847" w:rsidRDefault="006327EF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30C32" w14:textId="77777777" w:rsidR="006327EF" w:rsidRPr="005F4847" w:rsidRDefault="006327EF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7A132" w14:textId="77777777" w:rsidR="006327EF" w:rsidRPr="005F4847" w:rsidRDefault="006327EF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</w:tr>
      <w:tr w:rsidR="006327EF" w:rsidRPr="005F4847" w14:paraId="08726EE3" w14:textId="77777777" w:rsidTr="00807C0C">
        <w:trPr>
          <w:trHeight w:val="300"/>
        </w:trPr>
        <w:tc>
          <w:tcPr>
            <w:tcW w:w="5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ACC19" w14:textId="77777777" w:rsidR="006327EF" w:rsidRPr="005F4847" w:rsidRDefault="006327EF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DRC_POSTERIOR_MIDGUT_ANLAG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4E4B9" w14:textId="77777777" w:rsidR="006327EF" w:rsidRPr="005F4847" w:rsidRDefault="006327EF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780F9" w14:textId="77777777" w:rsidR="006327EF" w:rsidRPr="005F4847" w:rsidRDefault="006327EF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B9C5B" w14:textId="77777777" w:rsidR="006327EF" w:rsidRPr="005F4847" w:rsidRDefault="006327EF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A4F57" w14:textId="77777777" w:rsidR="006327EF" w:rsidRPr="005F4847" w:rsidRDefault="006327EF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</w:tr>
      <w:tr w:rsidR="006327EF" w:rsidRPr="005F4847" w14:paraId="3FAE07D3" w14:textId="77777777" w:rsidTr="00807C0C">
        <w:trPr>
          <w:trHeight w:val="300"/>
        </w:trPr>
        <w:tc>
          <w:tcPr>
            <w:tcW w:w="5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4A95F" w14:textId="77777777" w:rsidR="006327EF" w:rsidRPr="005F4847" w:rsidRDefault="006327EF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DRC_POSTERIOR_MIDGUT_PRIMORDIU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2701D" w14:textId="77777777" w:rsidR="006327EF" w:rsidRPr="005F4847" w:rsidRDefault="006327EF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3D0C5" w14:textId="77777777" w:rsidR="006327EF" w:rsidRPr="005F4847" w:rsidRDefault="006327EF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CCCF1" w14:textId="77777777" w:rsidR="006327EF" w:rsidRPr="005F4847" w:rsidRDefault="006327EF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EF5F2" w14:textId="77777777" w:rsidR="006327EF" w:rsidRPr="005F4847" w:rsidRDefault="006327EF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</w:tr>
      <w:tr w:rsidR="006327EF" w:rsidRPr="005F4847" w14:paraId="044829D5" w14:textId="77777777" w:rsidTr="00807C0C">
        <w:trPr>
          <w:trHeight w:val="300"/>
        </w:trPr>
        <w:tc>
          <w:tcPr>
            <w:tcW w:w="5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F0B5D" w14:textId="77777777" w:rsidR="006327EF" w:rsidRPr="005F4847" w:rsidRDefault="006327EF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DFLY_DORSAL_ECTODER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39CDE" w14:textId="77777777" w:rsidR="006327EF" w:rsidRPr="005F4847" w:rsidRDefault="006327EF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5BF54" w14:textId="77777777" w:rsidR="006327EF" w:rsidRPr="005F4847" w:rsidRDefault="006327EF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9A25B" w14:textId="77777777" w:rsidR="006327EF" w:rsidRPr="005F4847" w:rsidRDefault="006327EF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63050" w14:textId="77777777" w:rsidR="006327EF" w:rsidRPr="005F4847" w:rsidRDefault="006327EF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6</w:t>
            </w:r>
          </w:p>
        </w:tc>
      </w:tr>
      <w:tr w:rsidR="006327EF" w:rsidRPr="005F4847" w14:paraId="2F0D68E0" w14:textId="77777777" w:rsidTr="00807C0C">
        <w:trPr>
          <w:trHeight w:val="300"/>
        </w:trPr>
        <w:tc>
          <w:tcPr>
            <w:tcW w:w="5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98FC4" w14:textId="77777777" w:rsidR="006327EF" w:rsidRPr="005F4847" w:rsidRDefault="006327EF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DRC_MACROPHAG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D45AB" w14:textId="77777777" w:rsidR="006327EF" w:rsidRPr="005F4847" w:rsidRDefault="006327EF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68771" w14:textId="77777777" w:rsidR="006327EF" w:rsidRPr="005F4847" w:rsidRDefault="006327EF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6B71F" w14:textId="77777777" w:rsidR="006327EF" w:rsidRPr="005F4847" w:rsidRDefault="006327EF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BD52A" w14:textId="77777777" w:rsidR="006327EF" w:rsidRPr="005F4847" w:rsidRDefault="006327EF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6</w:t>
            </w:r>
          </w:p>
        </w:tc>
      </w:tr>
      <w:tr w:rsidR="006327EF" w:rsidRPr="005F4847" w14:paraId="567C9451" w14:textId="77777777" w:rsidTr="00807C0C">
        <w:trPr>
          <w:trHeight w:val="300"/>
        </w:trPr>
        <w:tc>
          <w:tcPr>
            <w:tcW w:w="5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D3131" w14:textId="77777777" w:rsidR="006327EF" w:rsidRPr="005F4847" w:rsidRDefault="006327EF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NELIA_GENITA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4FA25" w14:textId="77777777" w:rsidR="006327EF" w:rsidRPr="005F4847" w:rsidRDefault="006327EF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D3302" w14:textId="77777777" w:rsidR="006327EF" w:rsidRPr="005F4847" w:rsidRDefault="006327EF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ABE34" w14:textId="77777777" w:rsidR="006327EF" w:rsidRPr="005F4847" w:rsidRDefault="006327EF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F88B7" w14:textId="77777777" w:rsidR="006327EF" w:rsidRPr="005F4847" w:rsidRDefault="006327EF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2</w:t>
            </w:r>
          </w:p>
        </w:tc>
      </w:tr>
      <w:tr w:rsidR="006327EF" w:rsidRPr="005F4847" w14:paraId="6D65826A" w14:textId="77777777" w:rsidTr="00807C0C">
        <w:trPr>
          <w:trHeight w:val="300"/>
        </w:trPr>
        <w:tc>
          <w:tcPr>
            <w:tcW w:w="5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2DE57" w14:textId="77777777" w:rsidR="006327EF" w:rsidRPr="005F4847" w:rsidRDefault="006327EF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F484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Enhancer sets enriched for regions closing in tumor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86D31" w14:textId="77777777" w:rsidR="006327EF" w:rsidRPr="005F4847" w:rsidRDefault="006327EF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F484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1FCD7" w14:textId="77777777" w:rsidR="006327EF" w:rsidRPr="005F4847" w:rsidRDefault="006327EF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F484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OM p-v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DB0AE" w14:textId="77777777" w:rsidR="006327EF" w:rsidRPr="005F4847" w:rsidRDefault="006327EF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F484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DR q-val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FBE55" w14:textId="77777777" w:rsidR="006327EF" w:rsidRPr="005F4847" w:rsidRDefault="006327EF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F484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WER p-val</w:t>
            </w:r>
          </w:p>
        </w:tc>
      </w:tr>
      <w:tr w:rsidR="006327EF" w:rsidRPr="005F4847" w14:paraId="3ADA375F" w14:textId="77777777" w:rsidTr="00807C0C">
        <w:trPr>
          <w:trHeight w:val="300"/>
        </w:trPr>
        <w:tc>
          <w:tcPr>
            <w:tcW w:w="5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91DE8" w14:textId="77777777" w:rsidR="006327EF" w:rsidRPr="005F4847" w:rsidRDefault="006327EF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DRC_ANTERIOR_VENTRAL_NERVE_CORD_SUBSE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D41CC" w14:textId="77777777" w:rsidR="006327EF" w:rsidRPr="005F4847" w:rsidRDefault="006327EF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1F3E5" w14:textId="77777777" w:rsidR="006327EF" w:rsidRPr="005F4847" w:rsidRDefault="006327EF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6684A" w14:textId="77777777" w:rsidR="006327EF" w:rsidRPr="005F4847" w:rsidRDefault="006327EF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BBF64" w14:textId="77777777" w:rsidR="006327EF" w:rsidRPr="005F4847" w:rsidRDefault="006327EF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2</w:t>
            </w:r>
          </w:p>
        </w:tc>
      </w:tr>
      <w:tr w:rsidR="006327EF" w:rsidRPr="005F4847" w14:paraId="26FA89BD" w14:textId="77777777" w:rsidTr="00807C0C">
        <w:trPr>
          <w:trHeight w:val="300"/>
        </w:trPr>
        <w:tc>
          <w:tcPr>
            <w:tcW w:w="5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AFB65" w14:textId="77777777" w:rsidR="006327EF" w:rsidRPr="005F4847" w:rsidRDefault="006327EF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DRC_ANTERIOR_VENTRAL_NERVE_CORD_PRIMORDIUM_SUBSE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B4142" w14:textId="77777777" w:rsidR="006327EF" w:rsidRPr="005F4847" w:rsidRDefault="006327EF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36C93" w14:textId="77777777" w:rsidR="006327EF" w:rsidRPr="005F4847" w:rsidRDefault="006327EF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916F3" w14:textId="77777777" w:rsidR="006327EF" w:rsidRPr="005F4847" w:rsidRDefault="006327EF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23010" w14:textId="77777777" w:rsidR="006327EF" w:rsidRPr="005F4847" w:rsidRDefault="006327EF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4</w:t>
            </w:r>
          </w:p>
        </w:tc>
      </w:tr>
    </w:tbl>
    <w:p w14:paraId="7482ECC7" w14:textId="77777777" w:rsidR="006327EF" w:rsidRPr="005F4847" w:rsidRDefault="006327EF" w:rsidP="006327EF">
      <w:pPr>
        <w:spacing w:line="360" w:lineRule="auto"/>
        <w:jc w:val="both"/>
        <w:rPr>
          <w:rFonts w:ascii="Times New Roman" w:hAnsi="Times New Roman" w:cs="Times New Roman"/>
        </w:rPr>
      </w:pPr>
    </w:p>
    <w:p w14:paraId="5DC27551" w14:textId="77777777" w:rsidR="006327EF" w:rsidRPr="005F4847" w:rsidRDefault="006327EF" w:rsidP="006327EF">
      <w:pPr>
        <w:spacing w:line="360" w:lineRule="auto"/>
        <w:jc w:val="both"/>
        <w:rPr>
          <w:rFonts w:ascii="Times New Roman" w:hAnsi="Times New Roman" w:cs="Times New Roman"/>
        </w:rPr>
      </w:pPr>
    </w:p>
    <w:p w14:paraId="081B9B57" w14:textId="77777777" w:rsidR="006327EF" w:rsidRPr="005F4847" w:rsidRDefault="006327EF" w:rsidP="006327EF">
      <w:pPr>
        <w:spacing w:line="360" w:lineRule="auto"/>
        <w:jc w:val="both"/>
        <w:rPr>
          <w:rFonts w:ascii="Times New Roman" w:hAnsi="Times New Roman" w:cs="Times New Roman"/>
        </w:rPr>
      </w:pPr>
    </w:p>
    <w:p w14:paraId="26231633" w14:textId="77777777" w:rsidR="003D182E" w:rsidRDefault="003D182E"/>
    <w:sectPr w:rsidR="003D182E" w:rsidSect="004C4F4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27EF"/>
    <w:rsid w:val="00046E51"/>
    <w:rsid w:val="002B796C"/>
    <w:rsid w:val="003D182E"/>
    <w:rsid w:val="00632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B11619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27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27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4</Characters>
  <Application>Microsoft Macintosh Word</Application>
  <DocSecurity>0</DocSecurity>
  <Lines>7</Lines>
  <Paragraphs>2</Paragraphs>
  <ScaleCrop>false</ScaleCrop>
  <Company>KU Leuven</Company>
  <LinksUpToDate>false</LinksUpToDate>
  <CharactersWithSpaces>10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in Aerts</dc:creator>
  <cp:keywords/>
  <dc:description/>
  <cp:lastModifiedBy>Stein Aerts</cp:lastModifiedBy>
  <cp:revision>2</cp:revision>
  <dcterms:created xsi:type="dcterms:W3CDTF">2015-01-07T10:57:00Z</dcterms:created>
  <dcterms:modified xsi:type="dcterms:W3CDTF">2015-01-07T10:57:00Z</dcterms:modified>
</cp:coreProperties>
</file>